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21A4C" w14:textId="77777777" w:rsidR="00FB4D82" w:rsidRPr="002E1CF8" w:rsidRDefault="00FB4D82" w:rsidP="00FB4D82">
      <w:pPr>
        <w:keepNext/>
        <w:spacing w:line="360" w:lineRule="auto"/>
        <w:jc w:val="both"/>
        <w:rPr>
          <w:lang w:val="en-US"/>
        </w:rPr>
      </w:pPr>
      <w:r w:rsidRPr="002E1CF8">
        <w:rPr>
          <w:noProof/>
        </w:rPr>
        <w:drawing>
          <wp:inline distT="0" distB="0" distL="0" distR="0" wp14:anchorId="0E170030" wp14:editId="236EEE0E">
            <wp:extent cx="5399179" cy="508756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ECdiagram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3481"/>
                    <a:stretch/>
                  </pic:blipFill>
                  <pic:spPr bwMode="auto">
                    <a:xfrm>
                      <a:off x="0" y="0"/>
                      <a:ext cx="5400000" cy="5088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7AF4C" w14:textId="301B81DD" w:rsidR="00FB4D82" w:rsidRPr="007F5708" w:rsidRDefault="00B50FD0" w:rsidP="00FB4D82">
      <w:pPr>
        <w:pStyle w:val="Caption"/>
        <w:spacing w:line="360" w:lineRule="auto"/>
        <w:jc w:val="both"/>
        <w:rPr>
          <w:i w:val="0"/>
          <w:color w:val="000000" w:themeColor="text1"/>
          <w:sz w:val="24"/>
          <w:szCs w:val="24"/>
        </w:rPr>
      </w:pPr>
      <w:r w:rsidRPr="00460546">
        <w:rPr>
          <w:b/>
          <w:i w:val="0"/>
          <w:color w:val="000000" w:themeColor="text1"/>
          <w:sz w:val="24"/>
          <w:szCs w:val="24"/>
        </w:rPr>
        <w:t>Figure</w:t>
      </w:r>
      <w:r w:rsidR="00FB4D82" w:rsidRPr="00460546">
        <w:rPr>
          <w:b/>
          <w:i w:val="0"/>
          <w:color w:val="000000" w:themeColor="text1"/>
          <w:sz w:val="24"/>
          <w:szCs w:val="24"/>
        </w:rPr>
        <w:t xml:space="preserve"> </w:t>
      </w:r>
      <w:r w:rsidRPr="00460546">
        <w:rPr>
          <w:b/>
          <w:i w:val="0"/>
          <w:color w:val="000000" w:themeColor="text1"/>
          <w:sz w:val="24"/>
          <w:szCs w:val="24"/>
        </w:rPr>
        <w:t>S</w:t>
      </w:r>
      <w:r w:rsidR="00FB4D82" w:rsidRPr="00460546">
        <w:rPr>
          <w:b/>
          <w:i w:val="0"/>
          <w:color w:val="000000" w:themeColor="text1"/>
          <w:sz w:val="24"/>
          <w:szCs w:val="24"/>
        </w:rPr>
        <w:t>2. KGM</w:t>
      </w:r>
      <w:r w:rsidR="00FB4D82" w:rsidRPr="00460546">
        <w:rPr>
          <w:b/>
          <w:i w:val="0"/>
          <w:color w:val="000000" w:themeColor="text1"/>
          <w:sz w:val="24"/>
          <w:szCs w:val="24"/>
          <w:vertAlign w:val="subscript"/>
        </w:rPr>
        <w:t>N</w:t>
      </w:r>
      <w:r w:rsidR="00FB4D82" w:rsidRPr="00460546">
        <w:rPr>
          <w:b/>
          <w:i w:val="0"/>
          <w:color w:val="000000" w:themeColor="text1"/>
          <w:sz w:val="24"/>
          <w:szCs w:val="24"/>
        </w:rPr>
        <w:t xml:space="preserve"> and LBG</w:t>
      </w:r>
      <w:r w:rsidR="00FB4D82" w:rsidRPr="00460546">
        <w:rPr>
          <w:b/>
          <w:i w:val="0"/>
          <w:color w:val="000000" w:themeColor="text1"/>
          <w:sz w:val="24"/>
          <w:szCs w:val="24"/>
          <w:vertAlign w:val="subscript"/>
        </w:rPr>
        <w:t>N</w:t>
      </w:r>
      <w:r w:rsidR="00FB4D82" w:rsidRPr="00460546">
        <w:rPr>
          <w:b/>
          <w:i w:val="0"/>
          <w:color w:val="000000" w:themeColor="text1"/>
          <w:sz w:val="24"/>
          <w:szCs w:val="24"/>
        </w:rPr>
        <w:t xml:space="preserve"> before (blue) and after mannanase treatment, </w:t>
      </w:r>
      <w:r w:rsidR="00FB4D82" w:rsidRPr="00E8621B">
        <w:rPr>
          <w:i w:val="0"/>
          <w:color w:val="000000" w:themeColor="text1"/>
          <w:sz w:val="24"/>
          <w:szCs w:val="24"/>
        </w:rPr>
        <w:t xml:space="preserve">with either 10 nM </w:t>
      </w:r>
      <w:r w:rsidR="00FB4D82" w:rsidRPr="00E8621B">
        <w:rPr>
          <w:color w:val="000000" w:themeColor="text1"/>
          <w:sz w:val="24"/>
          <w:szCs w:val="24"/>
        </w:rPr>
        <w:t>Cj</w:t>
      </w:r>
      <w:r w:rsidR="00FB4D82" w:rsidRPr="00E8621B">
        <w:rPr>
          <w:i w:val="0"/>
          <w:color w:val="000000" w:themeColor="text1"/>
          <w:sz w:val="24"/>
          <w:szCs w:val="24"/>
        </w:rPr>
        <w:t xml:space="preserve">Man5A (black) or </w:t>
      </w:r>
      <w:r w:rsidR="00FB4D82" w:rsidRPr="00E8621B">
        <w:rPr>
          <w:color w:val="000000" w:themeColor="text1"/>
          <w:sz w:val="24"/>
          <w:szCs w:val="24"/>
        </w:rPr>
        <w:t>Cj</w:t>
      </w:r>
      <w:r w:rsidR="00FB4D82" w:rsidRPr="00E8621B">
        <w:rPr>
          <w:i w:val="0"/>
          <w:color w:val="000000" w:themeColor="text1"/>
          <w:sz w:val="24"/>
          <w:szCs w:val="24"/>
        </w:rPr>
        <w:t xml:space="preserve">Man26A (red), analyzed by size exclusion chromatography (SEC). </w:t>
      </w:r>
      <w:r w:rsidR="00FB4D82" w:rsidRPr="007F5708">
        <w:rPr>
          <w:i w:val="0"/>
          <w:color w:val="000000" w:themeColor="text1"/>
          <w:sz w:val="24"/>
          <w:szCs w:val="24"/>
        </w:rPr>
        <w:t>SEC detects soluble substra</w:t>
      </w:r>
      <w:bookmarkStart w:id="0" w:name="_GoBack"/>
      <w:bookmarkEnd w:id="0"/>
      <w:r w:rsidR="00FB4D82" w:rsidRPr="007F5708">
        <w:rPr>
          <w:i w:val="0"/>
          <w:color w:val="000000" w:themeColor="text1"/>
          <w:sz w:val="24"/>
          <w:szCs w:val="24"/>
        </w:rPr>
        <w:t xml:space="preserve">tes and products with a MW&gt;340 Da. A disappearing substrate peak at 17 minutes (average MW~860kDa) indicates complete decomposition of the soluble fraction of the polymers into smaller oligosaccharides. </w:t>
      </w:r>
      <w:r w:rsidR="00FB4D82" w:rsidRPr="007F5708">
        <w:rPr>
          <w:color w:val="000000" w:themeColor="text1"/>
          <w:sz w:val="24"/>
          <w:szCs w:val="24"/>
        </w:rPr>
        <w:t>Cj</w:t>
      </w:r>
      <w:r w:rsidR="00FB4D82" w:rsidRPr="007F5708">
        <w:rPr>
          <w:i w:val="0"/>
          <w:color w:val="000000" w:themeColor="text1"/>
          <w:sz w:val="24"/>
          <w:szCs w:val="24"/>
        </w:rPr>
        <w:t>Man5A produces oligosaccharides distributed around 900 Da from KGM</w:t>
      </w:r>
      <w:r w:rsidR="00FB4D82" w:rsidRPr="007F5708">
        <w:rPr>
          <w:i w:val="0"/>
          <w:color w:val="000000" w:themeColor="text1"/>
          <w:sz w:val="24"/>
          <w:szCs w:val="24"/>
          <w:vertAlign w:val="subscript"/>
        </w:rPr>
        <w:t>N</w:t>
      </w:r>
      <w:r w:rsidR="00FB4D82" w:rsidRPr="007F5708">
        <w:rPr>
          <w:i w:val="0"/>
          <w:color w:val="000000" w:themeColor="text1"/>
          <w:sz w:val="24"/>
          <w:szCs w:val="24"/>
        </w:rPr>
        <w:t xml:space="preserve"> and 1500 Da from LBG</w:t>
      </w:r>
      <w:r w:rsidR="00FB4D82" w:rsidRPr="007F5708">
        <w:rPr>
          <w:i w:val="0"/>
          <w:color w:val="000000" w:themeColor="text1"/>
          <w:sz w:val="24"/>
          <w:szCs w:val="24"/>
          <w:vertAlign w:val="subscript"/>
        </w:rPr>
        <w:t xml:space="preserve">N. </w:t>
      </w:r>
      <w:r w:rsidR="00FB4D82" w:rsidRPr="007F5708">
        <w:rPr>
          <w:color w:val="000000" w:themeColor="text1"/>
          <w:sz w:val="24"/>
          <w:szCs w:val="24"/>
        </w:rPr>
        <w:t>Cj</w:t>
      </w:r>
      <w:r w:rsidR="00FB4D82" w:rsidRPr="007F5708">
        <w:rPr>
          <w:i w:val="0"/>
          <w:color w:val="000000" w:themeColor="text1"/>
          <w:sz w:val="24"/>
          <w:szCs w:val="24"/>
        </w:rPr>
        <w:t>Man26A, on the other hand, produces oligosaccharides of 1000 Da from KGM</w:t>
      </w:r>
      <w:r w:rsidR="00FB4D82" w:rsidRPr="007F5708">
        <w:rPr>
          <w:i w:val="0"/>
          <w:color w:val="000000" w:themeColor="text1"/>
          <w:sz w:val="24"/>
          <w:szCs w:val="24"/>
          <w:vertAlign w:val="subscript"/>
        </w:rPr>
        <w:t>N</w:t>
      </w:r>
      <w:r w:rsidR="00FB4D82" w:rsidRPr="007F5708">
        <w:rPr>
          <w:i w:val="0"/>
          <w:color w:val="000000" w:themeColor="text1"/>
          <w:sz w:val="24"/>
          <w:szCs w:val="24"/>
        </w:rPr>
        <w:t>, and two peaks corresponding to 1800 Da and 500 Da were observed after hydrolysis of LBG</w:t>
      </w:r>
      <w:r w:rsidR="00FB4D82" w:rsidRPr="007F5708">
        <w:rPr>
          <w:i w:val="0"/>
          <w:color w:val="000000" w:themeColor="text1"/>
          <w:sz w:val="24"/>
          <w:szCs w:val="24"/>
          <w:vertAlign w:val="subscript"/>
        </w:rPr>
        <w:t>N</w:t>
      </w:r>
      <w:r w:rsidR="00FB4D82" w:rsidRPr="007F5708">
        <w:rPr>
          <w:i w:val="0"/>
          <w:color w:val="000000" w:themeColor="text1"/>
          <w:sz w:val="24"/>
          <w:szCs w:val="24"/>
        </w:rPr>
        <w:t>.</w:t>
      </w:r>
    </w:p>
    <w:p w14:paraId="3A1CE0B5" w14:textId="77777777" w:rsidR="00FB4D82" w:rsidRPr="002E1CF8" w:rsidRDefault="00FB4D82" w:rsidP="00FB4D82">
      <w:pPr>
        <w:spacing w:line="360" w:lineRule="auto"/>
        <w:jc w:val="both"/>
        <w:rPr>
          <w:rFonts w:asciiTheme="minorHAnsi" w:hAnsiTheme="minorHAnsi"/>
          <w:lang w:val="en-US"/>
        </w:rPr>
      </w:pPr>
    </w:p>
    <w:p w14:paraId="00E56164" w14:textId="77777777" w:rsidR="00FB4D82" w:rsidRPr="002E1CF8" w:rsidRDefault="00FB4D82" w:rsidP="00FB4D82">
      <w:pPr>
        <w:spacing w:line="360" w:lineRule="auto"/>
        <w:ind w:left="360"/>
        <w:jc w:val="both"/>
        <w:rPr>
          <w:rFonts w:asciiTheme="minorHAnsi" w:hAnsiTheme="minorHAnsi"/>
          <w:lang w:val="en-US"/>
        </w:rPr>
      </w:pPr>
    </w:p>
    <w:p w14:paraId="7AD5E070" w14:textId="77777777" w:rsidR="005437F9" w:rsidRPr="00FB4D82" w:rsidRDefault="005437F9">
      <w:pPr>
        <w:rPr>
          <w:lang w:val="en-US"/>
        </w:rPr>
      </w:pPr>
    </w:p>
    <w:sectPr w:rsidR="005437F9" w:rsidRPr="00FB4D82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D82"/>
    <w:rsid w:val="00083A46"/>
    <w:rsid w:val="000A217E"/>
    <w:rsid w:val="000C7FF0"/>
    <w:rsid w:val="000E7314"/>
    <w:rsid w:val="000F0E70"/>
    <w:rsid w:val="00115AB6"/>
    <w:rsid w:val="00116A25"/>
    <w:rsid w:val="001304B2"/>
    <w:rsid w:val="00173707"/>
    <w:rsid w:val="0019169B"/>
    <w:rsid w:val="001A5C20"/>
    <w:rsid w:val="001C5BAF"/>
    <w:rsid w:val="00253807"/>
    <w:rsid w:val="00266DC3"/>
    <w:rsid w:val="0027372F"/>
    <w:rsid w:val="00292E80"/>
    <w:rsid w:val="002B28A2"/>
    <w:rsid w:val="002D43BD"/>
    <w:rsid w:val="002D4FB9"/>
    <w:rsid w:val="002E38D7"/>
    <w:rsid w:val="00346E78"/>
    <w:rsid w:val="003666D5"/>
    <w:rsid w:val="003C165B"/>
    <w:rsid w:val="00402EE2"/>
    <w:rsid w:val="00456A3F"/>
    <w:rsid w:val="00460546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7F5708"/>
    <w:rsid w:val="00807273"/>
    <w:rsid w:val="00810B5B"/>
    <w:rsid w:val="00816615"/>
    <w:rsid w:val="008746CE"/>
    <w:rsid w:val="00874E7B"/>
    <w:rsid w:val="008A0FF1"/>
    <w:rsid w:val="008A420F"/>
    <w:rsid w:val="008B5D4F"/>
    <w:rsid w:val="0093495C"/>
    <w:rsid w:val="00961C23"/>
    <w:rsid w:val="00962F6C"/>
    <w:rsid w:val="0098293F"/>
    <w:rsid w:val="00984C37"/>
    <w:rsid w:val="009878C9"/>
    <w:rsid w:val="00990C48"/>
    <w:rsid w:val="009A507E"/>
    <w:rsid w:val="009F02BA"/>
    <w:rsid w:val="00A30334"/>
    <w:rsid w:val="00A360D4"/>
    <w:rsid w:val="00A53207"/>
    <w:rsid w:val="00A64EE7"/>
    <w:rsid w:val="00AE520F"/>
    <w:rsid w:val="00AF701C"/>
    <w:rsid w:val="00B50FD0"/>
    <w:rsid w:val="00B86CDE"/>
    <w:rsid w:val="00B9277A"/>
    <w:rsid w:val="00C023FD"/>
    <w:rsid w:val="00C34497"/>
    <w:rsid w:val="00C809AF"/>
    <w:rsid w:val="00C915DB"/>
    <w:rsid w:val="00C9223B"/>
    <w:rsid w:val="00C93D08"/>
    <w:rsid w:val="00CC2EF9"/>
    <w:rsid w:val="00CD0A1D"/>
    <w:rsid w:val="00D34D06"/>
    <w:rsid w:val="00D44059"/>
    <w:rsid w:val="00D51E8A"/>
    <w:rsid w:val="00D62D07"/>
    <w:rsid w:val="00DF6AF0"/>
    <w:rsid w:val="00E26EA5"/>
    <w:rsid w:val="00E46CCF"/>
    <w:rsid w:val="00E51189"/>
    <w:rsid w:val="00E52C55"/>
    <w:rsid w:val="00E70BCB"/>
    <w:rsid w:val="00E745E2"/>
    <w:rsid w:val="00E82F52"/>
    <w:rsid w:val="00E8621B"/>
    <w:rsid w:val="00EB5E9B"/>
    <w:rsid w:val="00EC550A"/>
    <w:rsid w:val="00F1620C"/>
    <w:rsid w:val="00F47E19"/>
    <w:rsid w:val="00F70E31"/>
    <w:rsid w:val="00FA1FAE"/>
    <w:rsid w:val="00FB1DBC"/>
    <w:rsid w:val="00FB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B81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D8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4D82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9</Characters>
  <Application>Microsoft Macintosh Word</Application>
  <DocSecurity>0</DocSecurity>
  <Lines>10</Lines>
  <Paragraphs>3</Paragraphs>
  <ScaleCrop>false</ScaleCrop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5</cp:revision>
  <dcterms:created xsi:type="dcterms:W3CDTF">2018-01-05T13:56:00Z</dcterms:created>
  <dcterms:modified xsi:type="dcterms:W3CDTF">2018-01-10T08:15:00Z</dcterms:modified>
</cp:coreProperties>
</file>